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9" w:rsidRDefault="00FE48E9" w:rsidP="00FE48E9">
      <w:pPr>
        <w:rPr>
          <w:rFonts w:ascii="Times New Roman" w:hAnsi="Times New Roman" w:cs="Times New Roman"/>
        </w:rPr>
      </w:pPr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E61F44">
        <w:rPr>
          <w:rFonts w:ascii="Times New Roman" w:hAnsi="Times New Roman" w:cs="Times New Roman" w:hint="eastAsia"/>
          <w:b/>
        </w:rPr>
        <w:t>2</w:t>
      </w:r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r w:rsidR="00327547">
        <w:rPr>
          <w:rFonts w:ascii="Times New Roman" w:hAnsi="Times New Roman" w:cs="Times New Roman" w:hint="eastAsia"/>
        </w:rPr>
        <w:t xml:space="preserve">Primers used for </w:t>
      </w:r>
      <w:r w:rsidR="00466AF4">
        <w:rPr>
          <w:rFonts w:ascii="Times New Roman" w:hAnsi="Times New Roman" w:cs="Times New Roman" w:hint="eastAsia"/>
        </w:rPr>
        <w:t>q</w:t>
      </w:r>
      <w:r w:rsidR="00466AF4" w:rsidRPr="00466AF4">
        <w:rPr>
          <w:rFonts w:ascii="Times New Roman" w:hAnsi="Times New Roman" w:cs="Times New Roman"/>
        </w:rPr>
        <w:t>uantitative</w:t>
      </w:r>
      <w:r w:rsidR="00327547" w:rsidRPr="00327547">
        <w:rPr>
          <w:rFonts w:ascii="Times New Roman" w:hAnsi="Times New Roman" w:cs="Times New Roman"/>
        </w:rPr>
        <w:t xml:space="preserve"> </w:t>
      </w:r>
      <w:r w:rsidR="00124762">
        <w:rPr>
          <w:rFonts w:ascii="Times New Roman" w:hAnsi="Times New Roman" w:cs="Times New Roman" w:hint="eastAsia"/>
        </w:rPr>
        <w:t>RT-</w:t>
      </w:r>
      <w:r w:rsidR="00327547" w:rsidRPr="00327547">
        <w:rPr>
          <w:rFonts w:ascii="Times New Roman" w:hAnsi="Times New Roman" w:cs="Times New Roman"/>
        </w:rPr>
        <w:t>PCR</w:t>
      </w:r>
      <w:r w:rsidR="00FF3FCC">
        <w:rPr>
          <w:rFonts w:ascii="Times New Roman" w:hAnsi="Times New Roman" w:cs="Times New Roman" w:hint="eastAsia"/>
        </w:rPr>
        <w:t xml:space="preserve"> and </w:t>
      </w:r>
      <w:proofErr w:type="spellStart"/>
      <w:r w:rsidR="00FF3FCC">
        <w:rPr>
          <w:rFonts w:ascii="Times New Roman" w:hAnsi="Times New Roman" w:cs="Times New Roman" w:hint="eastAsia"/>
        </w:rPr>
        <w:t>RNAi</w:t>
      </w:r>
      <w:proofErr w:type="spellEnd"/>
      <w:r w:rsidR="0044799A">
        <w:rPr>
          <w:rFonts w:ascii="Times New Roman" w:hAnsi="Times New Roman" w:cs="Times New Roman" w:hint="eastAsia"/>
        </w:rPr>
        <w:t>.</w:t>
      </w:r>
    </w:p>
    <w:p w:rsidR="00327547" w:rsidRDefault="00327547" w:rsidP="00FE48E9">
      <w:pPr>
        <w:rPr>
          <w:rFonts w:ascii="Times New Roman" w:hAnsi="Times New Roman" w:cs="Times New Roman"/>
        </w:rPr>
      </w:pPr>
    </w:p>
    <w:tbl>
      <w:tblPr>
        <w:tblStyle w:val="a5"/>
        <w:tblW w:w="13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4066"/>
        <w:gridCol w:w="4536"/>
        <w:gridCol w:w="2109"/>
      </w:tblGrid>
      <w:tr w:rsidR="001E5F04" w:rsidRPr="001E5F04" w:rsidTr="00614E87">
        <w:trPr>
          <w:trHeight w:val="286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5F04" w:rsidRPr="001E5F04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RNA</w:t>
            </w:r>
            <w:proofErr w:type="spellEnd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5F04" w:rsidRPr="001E5F04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sense) (5’——3’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5F04" w:rsidRPr="001E5F04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antisense) (5’——3’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1E5F04" w:rsidRPr="001E5F04" w:rsidRDefault="001E5F04" w:rsidP="008243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length (</w:t>
            </w:r>
            <w:proofErr w:type="spellStart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tcBorders>
              <w:top w:val="single" w:sz="4" w:space="0" w:color="auto"/>
            </w:tcBorders>
            <w:noWrap/>
            <w:hideMark/>
          </w:tcPr>
          <w:p w:rsidR="001E5F04" w:rsidRPr="00327547" w:rsidRDefault="008637C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316.8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noWrap/>
            <w:hideMark/>
          </w:tcPr>
          <w:p w:rsidR="001E5F04" w:rsidRPr="00327547" w:rsidRDefault="008637C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TTCTCAGAGTAATATTTACACC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1E5F04" w:rsidRPr="00327547" w:rsidRDefault="008637C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AGTATTTTAAACCTAACGGAT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1E5F04" w:rsidRPr="00327547" w:rsidRDefault="008637C1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1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0F04D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7482.1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0F04D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CGTCTTGGATATGGG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0F04D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ACCTTAGCCGATTTCAG</w:t>
            </w:r>
          </w:p>
        </w:tc>
        <w:tc>
          <w:tcPr>
            <w:tcW w:w="2109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0F04D1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0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315.3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972515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5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ACTAGGTGCCTCAAG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972515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5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GTCTGGCTTTATCCGG</w:t>
            </w:r>
            <w:bookmarkStart w:id="0" w:name="_GoBack"/>
            <w:bookmarkEnd w:id="0"/>
          </w:p>
        </w:tc>
        <w:tc>
          <w:tcPr>
            <w:tcW w:w="2109" w:type="dxa"/>
          </w:tcPr>
          <w:p w:rsidR="001E5F04" w:rsidRPr="00327547" w:rsidRDefault="00AB3713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4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23598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5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3932.15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23598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5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CTTGGGTTAATGGTTT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23598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5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AAACGGTCTATGGC</w:t>
            </w:r>
          </w:p>
        </w:tc>
        <w:tc>
          <w:tcPr>
            <w:tcW w:w="2109" w:type="dxa"/>
          </w:tcPr>
          <w:p w:rsidR="001E5F04" w:rsidRPr="00327547" w:rsidRDefault="0023598A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5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4B0259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0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3932.19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4B0259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0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CTTGTTAATGGTTT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4B0259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0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AAACGGTCTATGGC</w:t>
            </w:r>
          </w:p>
        </w:tc>
        <w:tc>
          <w:tcPr>
            <w:tcW w:w="2109" w:type="dxa"/>
          </w:tcPr>
          <w:p w:rsidR="001E5F04" w:rsidRPr="00327547" w:rsidRDefault="004B0259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6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614E87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7788.5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614E87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AGACCGACATCGAAC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614E87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CAGCTTCATTCCTCGG</w:t>
            </w:r>
          </w:p>
        </w:tc>
        <w:tc>
          <w:tcPr>
            <w:tcW w:w="2109" w:type="dxa"/>
          </w:tcPr>
          <w:p w:rsidR="001E5F04" w:rsidRPr="00327547" w:rsidRDefault="00614E87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3</w:t>
            </w:r>
          </w:p>
        </w:tc>
      </w:tr>
      <w:tr w:rsidR="001E5F04" w:rsidRPr="001E5F04" w:rsidTr="00614E87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614E87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2483.6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614E87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GTTTGATGTCGCGTC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614E87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E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CCACAGAACACAGAAAGATG</w:t>
            </w:r>
          </w:p>
        </w:tc>
        <w:tc>
          <w:tcPr>
            <w:tcW w:w="2109" w:type="dxa"/>
          </w:tcPr>
          <w:p w:rsidR="001E5F04" w:rsidRPr="00327547" w:rsidRDefault="00614E87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7</w:t>
            </w:r>
          </w:p>
        </w:tc>
      </w:tr>
      <w:tr w:rsidR="001E5F04" w:rsidRPr="001E5F04" w:rsidTr="00E61F4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E26363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63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9805.1</w:t>
            </w:r>
          </w:p>
        </w:tc>
        <w:tc>
          <w:tcPr>
            <w:tcW w:w="4066" w:type="dxa"/>
            <w:noWrap/>
            <w:hideMark/>
          </w:tcPr>
          <w:p w:rsidR="001E5F04" w:rsidRPr="00327547" w:rsidRDefault="00C867E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67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CACTGTTCAAGGTCAATTTT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C867E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67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GGAAACATAGATGCTTAAATC</w:t>
            </w:r>
          </w:p>
        </w:tc>
        <w:tc>
          <w:tcPr>
            <w:tcW w:w="2109" w:type="dxa"/>
          </w:tcPr>
          <w:p w:rsidR="001E5F04" w:rsidRPr="00327547" w:rsidRDefault="00C867E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0</w:t>
            </w:r>
          </w:p>
        </w:tc>
      </w:tr>
      <w:tr w:rsidR="00FF3FCC" w:rsidRPr="001E5F04" w:rsidTr="00E61F44">
        <w:trPr>
          <w:trHeight w:val="286"/>
        </w:trPr>
        <w:tc>
          <w:tcPr>
            <w:tcW w:w="2351" w:type="dxa"/>
            <w:noWrap/>
          </w:tcPr>
          <w:p w:rsidR="00FF3FCC" w:rsidRPr="00E26363" w:rsidRDefault="00FF3FCC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egative control</w:t>
            </w:r>
          </w:p>
        </w:tc>
        <w:tc>
          <w:tcPr>
            <w:tcW w:w="4066" w:type="dxa"/>
            <w:noWrap/>
          </w:tcPr>
          <w:p w:rsidR="00FF3FCC" w:rsidRPr="00C867E4" w:rsidRDefault="00DA6CC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UCUCCGAACGUGUCACGUTT</w:t>
            </w:r>
          </w:p>
        </w:tc>
        <w:tc>
          <w:tcPr>
            <w:tcW w:w="4536" w:type="dxa"/>
            <w:noWrap/>
          </w:tcPr>
          <w:p w:rsidR="00FF3FCC" w:rsidRPr="00C867E4" w:rsidRDefault="00DA6CC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GUGACACGUUCGGAGAATT</w:t>
            </w:r>
          </w:p>
        </w:tc>
        <w:tc>
          <w:tcPr>
            <w:tcW w:w="2109" w:type="dxa"/>
          </w:tcPr>
          <w:p w:rsidR="00FF3FCC" w:rsidRDefault="00E16D95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RNA</w:t>
            </w:r>
            <w:proofErr w:type="spellEnd"/>
          </w:p>
        </w:tc>
      </w:tr>
      <w:tr w:rsidR="00E16D95" w:rsidRPr="001E5F04" w:rsidTr="00E61F44">
        <w:trPr>
          <w:trHeight w:val="286"/>
        </w:trPr>
        <w:tc>
          <w:tcPr>
            <w:tcW w:w="2351" w:type="dxa"/>
            <w:noWrap/>
          </w:tcPr>
          <w:p w:rsidR="00E16D95" w:rsidRDefault="00E16D95" w:rsidP="00E16D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748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231</w:t>
            </w:r>
          </w:p>
        </w:tc>
        <w:tc>
          <w:tcPr>
            <w:tcW w:w="4066" w:type="dxa"/>
            <w:noWrap/>
          </w:tcPr>
          <w:p w:rsidR="00E16D95" w:rsidRPr="00C867E4" w:rsidRDefault="00DA6CC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UGCUAUUAGUAUCUGTT</w:t>
            </w:r>
          </w:p>
        </w:tc>
        <w:tc>
          <w:tcPr>
            <w:tcW w:w="4536" w:type="dxa"/>
            <w:noWrap/>
          </w:tcPr>
          <w:p w:rsidR="00E16D95" w:rsidRPr="00C867E4" w:rsidRDefault="00DA6CCA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6C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UACUAAUAGCACUGCTT</w:t>
            </w:r>
          </w:p>
        </w:tc>
        <w:tc>
          <w:tcPr>
            <w:tcW w:w="2109" w:type="dxa"/>
          </w:tcPr>
          <w:p w:rsidR="00E16D95" w:rsidRDefault="00E16D95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RNA</w:t>
            </w:r>
            <w:proofErr w:type="spellEnd"/>
          </w:p>
        </w:tc>
      </w:tr>
      <w:tr w:rsidR="00E61F44" w:rsidRPr="001E5F04" w:rsidTr="00614E87">
        <w:trPr>
          <w:trHeight w:val="286"/>
        </w:trPr>
        <w:tc>
          <w:tcPr>
            <w:tcW w:w="2351" w:type="dxa"/>
            <w:tcBorders>
              <w:bottom w:val="single" w:sz="4" w:space="0" w:color="auto"/>
            </w:tcBorders>
            <w:noWrap/>
          </w:tcPr>
          <w:p w:rsidR="00E61F44" w:rsidRPr="00E61F44" w:rsidRDefault="00F47CB8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="00F02E0E" w:rsidRPr="00E72157">
              <w:rPr>
                <w:rFonts w:ascii="Times New Roman" w:hAnsi="Times New Roman" w:hint="eastAsia"/>
                <w:kern w:val="0"/>
                <w:sz w:val="20"/>
                <w:szCs w:val="20"/>
              </w:rPr>
              <w:t>ctin A1</w:t>
            </w:r>
            <w:r w:rsidR="00F02E0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61F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housing-keeping gene)</w:t>
            </w:r>
          </w:p>
        </w:tc>
        <w:tc>
          <w:tcPr>
            <w:tcW w:w="4066" w:type="dxa"/>
            <w:tcBorders>
              <w:bottom w:val="single" w:sz="4" w:space="0" w:color="auto"/>
            </w:tcBorders>
            <w:noWrap/>
          </w:tcPr>
          <w:p w:rsidR="00E61F44" w:rsidRPr="00C867E4" w:rsidRDefault="00F02E0E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157">
              <w:rPr>
                <w:rFonts w:ascii="Times New Roman" w:hAnsi="Times New Roman" w:hint="eastAsia"/>
              </w:rPr>
              <w:t>GTCGCTTCCCAAATTACATC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</w:tcPr>
          <w:p w:rsidR="00E61F44" w:rsidRPr="00C867E4" w:rsidRDefault="00F02E0E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157">
              <w:rPr>
                <w:rFonts w:ascii="Times New Roman" w:hAnsi="Times New Roman" w:hint="eastAsia"/>
              </w:rPr>
              <w:t>CTCCATATCGTTCCAGTCG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:rsidR="00E61F44" w:rsidRDefault="00F02E0E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</w:rPr>
              <w:t>178</w:t>
            </w:r>
          </w:p>
        </w:tc>
      </w:tr>
    </w:tbl>
    <w:p w:rsidR="00327547" w:rsidRDefault="00327547" w:rsidP="00FE48E9">
      <w:pPr>
        <w:rPr>
          <w:rFonts w:ascii="Times New Roman" w:hAnsi="Times New Roman" w:cs="Times New Roman"/>
        </w:rPr>
      </w:pPr>
    </w:p>
    <w:sectPr w:rsidR="00327547" w:rsidSect="00FE4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A19" w:rsidRDefault="00021A19" w:rsidP="00FE48E9">
      <w:r>
        <w:separator/>
      </w:r>
    </w:p>
  </w:endnote>
  <w:endnote w:type="continuationSeparator" w:id="0">
    <w:p w:rsidR="00021A19" w:rsidRDefault="00021A19" w:rsidP="00FE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A19" w:rsidRDefault="00021A19" w:rsidP="00FE48E9">
      <w:r>
        <w:separator/>
      </w:r>
    </w:p>
  </w:footnote>
  <w:footnote w:type="continuationSeparator" w:id="0">
    <w:p w:rsidR="00021A19" w:rsidRDefault="00021A19" w:rsidP="00FE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3B"/>
    <w:rsid w:val="00021A19"/>
    <w:rsid w:val="0005698E"/>
    <w:rsid w:val="000F04D1"/>
    <w:rsid w:val="00124762"/>
    <w:rsid w:val="001E5F04"/>
    <w:rsid w:val="0023598A"/>
    <w:rsid w:val="003061EF"/>
    <w:rsid w:val="00327547"/>
    <w:rsid w:val="0044799A"/>
    <w:rsid w:val="00466AF4"/>
    <w:rsid w:val="004B0259"/>
    <w:rsid w:val="005E292C"/>
    <w:rsid w:val="00607C18"/>
    <w:rsid w:val="00614E87"/>
    <w:rsid w:val="006D7CB1"/>
    <w:rsid w:val="008637C1"/>
    <w:rsid w:val="00864D67"/>
    <w:rsid w:val="008A6F9B"/>
    <w:rsid w:val="008B2343"/>
    <w:rsid w:val="008C14E2"/>
    <w:rsid w:val="00972515"/>
    <w:rsid w:val="00AA3B3B"/>
    <w:rsid w:val="00AB3713"/>
    <w:rsid w:val="00AD096C"/>
    <w:rsid w:val="00B15041"/>
    <w:rsid w:val="00B67B3B"/>
    <w:rsid w:val="00C867E4"/>
    <w:rsid w:val="00CC0288"/>
    <w:rsid w:val="00D73CE3"/>
    <w:rsid w:val="00DA6CCA"/>
    <w:rsid w:val="00E16D95"/>
    <w:rsid w:val="00E26363"/>
    <w:rsid w:val="00E61F44"/>
    <w:rsid w:val="00F02E0E"/>
    <w:rsid w:val="00F47CB8"/>
    <w:rsid w:val="00FE48E9"/>
    <w:rsid w:val="00FF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7</cp:revision>
  <cp:lastPrinted>2021-11-10T09:14:00Z</cp:lastPrinted>
  <dcterms:created xsi:type="dcterms:W3CDTF">2021-11-07T07:10:00Z</dcterms:created>
  <dcterms:modified xsi:type="dcterms:W3CDTF">2022-08-20T15:15:00Z</dcterms:modified>
</cp:coreProperties>
</file>